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00" w:type="pct"/>
        <w:jc w:val="center"/>
        <w:tblLook w:val="04A0" w:firstRow="1" w:lastRow="0" w:firstColumn="1" w:lastColumn="0" w:noHBand="0" w:noVBand="1"/>
      </w:tblPr>
      <w:tblGrid>
        <w:gridCol w:w="928"/>
        <w:gridCol w:w="715"/>
        <w:gridCol w:w="767"/>
        <w:gridCol w:w="745"/>
        <w:gridCol w:w="776"/>
        <w:gridCol w:w="1283"/>
        <w:gridCol w:w="1301"/>
        <w:gridCol w:w="1224"/>
        <w:gridCol w:w="1231"/>
      </w:tblGrid>
      <w:tr w:rsidR="00D340B4" w:rsidRPr="00B60BCD" w:rsidTr="00B820C2">
        <w:trPr>
          <w:trHeight w:val="276"/>
          <w:jc w:val="center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B60BCD">
              <w:rPr>
                <w:b/>
                <w:color w:val="000000"/>
                <w:kern w:val="0"/>
                <w:sz w:val="16"/>
                <w:szCs w:val="16"/>
              </w:rPr>
              <w:t>Foundress</w:t>
            </w:r>
            <w:proofErr w:type="spellEnd"/>
            <w:r w:rsidRPr="00B60BCD">
              <w:rPr>
                <w:b/>
                <w:color w:val="000000"/>
                <w:kern w:val="0"/>
                <w:sz w:val="16"/>
                <w:szCs w:val="16"/>
              </w:rPr>
              <w:t xml:space="preserve"> siz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Egg stag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Larval stag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B60BCD">
              <w:rPr>
                <w:b/>
                <w:color w:val="000000"/>
                <w:kern w:val="0"/>
                <w:sz w:val="16"/>
                <w:szCs w:val="16"/>
              </w:rPr>
              <w:t>Pupal</w:t>
            </w:r>
            <w:proofErr w:type="spellEnd"/>
            <w:r w:rsidRPr="00B60BCD">
              <w:rPr>
                <w:b/>
                <w:color w:val="000000"/>
                <w:kern w:val="0"/>
                <w:sz w:val="16"/>
                <w:szCs w:val="16"/>
              </w:rPr>
              <w:t xml:space="preserve"> stage (male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B60BCD">
              <w:rPr>
                <w:b/>
                <w:color w:val="000000"/>
                <w:kern w:val="0"/>
                <w:sz w:val="16"/>
                <w:szCs w:val="16"/>
              </w:rPr>
              <w:t>Pupal</w:t>
            </w:r>
            <w:proofErr w:type="spellEnd"/>
            <w:r w:rsidRPr="00B60BCD">
              <w:rPr>
                <w:b/>
                <w:color w:val="000000"/>
                <w:kern w:val="0"/>
                <w:sz w:val="16"/>
                <w:szCs w:val="16"/>
              </w:rPr>
              <w:t xml:space="preserve"> stage (female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Developmental duration of offspring (mal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Developmental duration of offspring (female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Generation time of male wasps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Generation time of female wasps</w:t>
            </w:r>
          </w:p>
        </w:tc>
      </w:tr>
      <w:tr w:rsidR="00D340B4" w:rsidRPr="00B60BCD" w:rsidTr="00B820C2">
        <w:trPr>
          <w:trHeight w:val="288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Smal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2.44 ± 0.51 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6.67 ± 1.73 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13.96 ± 0.77 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15.04 ± 0.66 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22.56 ± 3.68 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 xml:space="preserve">23.59 ± 3.80 a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 xml:space="preserve">37.60 ± 2.96 a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 xml:space="preserve">38.68 ± 3.01 a </w:t>
            </w:r>
          </w:p>
        </w:tc>
      </w:tr>
      <w:tr w:rsidR="00D340B4" w:rsidRPr="00B60BCD" w:rsidTr="00B820C2">
        <w:trPr>
          <w:trHeight w:val="276"/>
          <w:jc w:val="center"/>
        </w:trPr>
        <w:tc>
          <w:tcPr>
            <w:tcW w:w="517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Medium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2.34 ± 0.48 a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5.57 ± 1.26 b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13.88 ± 0.91 a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14.82 ± 0.87 a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21.76 ± 1.52 a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22.71 ± 1.95 a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35.60 ± 2.93 b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36.54 ± 2.94 b</w:t>
            </w:r>
          </w:p>
        </w:tc>
      </w:tr>
      <w:tr w:rsidR="00D340B4" w:rsidRPr="00B60BCD" w:rsidTr="00B820C2">
        <w:trPr>
          <w:trHeight w:val="276"/>
          <w:jc w:val="center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B60BCD">
              <w:rPr>
                <w:b/>
                <w:color w:val="000000"/>
                <w:kern w:val="0"/>
                <w:sz w:val="16"/>
                <w:szCs w:val="16"/>
              </w:rPr>
              <w:t>Larg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2.44 ± 0.51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6.06 ± 1.76 ab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13.72 ± 1.27 a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14.44 ± 0.86 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22.22 ± 1.63 a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22.94 ± 1.35 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34.78 ± 2.34 b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0B4" w:rsidRPr="00B60BCD" w:rsidRDefault="00D340B4" w:rsidP="00B820C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B60BCD">
              <w:rPr>
                <w:color w:val="000000"/>
                <w:kern w:val="0"/>
                <w:sz w:val="16"/>
                <w:szCs w:val="16"/>
              </w:rPr>
              <w:t>35.5 ± 2.28 b</w:t>
            </w:r>
          </w:p>
        </w:tc>
      </w:tr>
    </w:tbl>
    <w:p w:rsidR="00F32FE8" w:rsidRDefault="00F32FE8">
      <w:bookmarkStart w:id="0" w:name="_GoBack"/>
      <w:bookmarkEnd w:id="0"/>
    </w:p>
    <w:sectPr w:rsidR="00F32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A22"/>
    <w:rsid w:val="00115A22"/>
    <w:rsid w:val="00D340B4"/>
    <w:rsid w:val="00F3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D500B-9AB9-4D03-85CD-7C8D87422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40B4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6-05-25T22:39:00Z</dcterms:created>
  <dcterms:modified xsi:type="dcterms:W3CDTF">2016-05-25T22:39:00Z</dcterms:modified>
</cp:coreProperties>
</file>